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800" w:type="dxa"/>
        <w:tblInd w:w="88" w:type="dxa"/>
        <w:tblLook w:val="0000"/>
      </w:tblPr>
      <w:tblGrid>
        <w:gridCol w:w="1217"/>
        <w:gridCol w:w="3572"/>
        <w:gridCol w:w="3039"/>
        <w:gridCol w:w="4417"/>
      </w:tblGrid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B5725C">
              <w:rPr>
                <w:rFonts w:ascii="Arial" w:hAnsi="Arial"/>
                <w:b/>
                <w:bCs/>
                <w:sz w:val="20"/>
                <w:szCs w:val="20"/>
              </w:rPr>
              <w:t>QPCR Probe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B5725C">
              <w:rPr>
                <w:rFonts w:ascii="Arial" w:hAnsi="Arial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B5725C">
              <w:rPr>
                <w:rFonts w:ascii="Arial" w:hAnsi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B5725C">
              <w:rPr>
                <w:rFonts w:ascii="Arial" w:hAnsi="Arial"/>
                <w:b/>
                <w:bCs/>
                <w:sz w:val="20"/>
                <w:szCs w:val="20"/>
              </w:rPr>
              <w:t>Probe</w:t>
            </w: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Gpr27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cctcggtgtggctgacatt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ggaaactgggctcggaaa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atcaaccccgtggtgtgtttcctcttc</w:t>
            </w: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Pre-ins1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gggaccacaaagatgctgtt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tgggctcctctcttacatg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ctgttggtgcacttcctacccctg</w:t>
            </w: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Pre-ins2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agtggcagaactcaccttg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gggagcgtggcttctt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cggcgggacatgggtgtgta</w:t>
            </w: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GU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ctcatctggaatttcgccg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ggcgagtgaagatcccctt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cgaaccagtcaccgctgagagtaatcg</w:t>
            </w: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Pdx1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gacccagagtgtggacgtg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tctccggctatacccaact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cagctggataagggaacttaacctaggcgt</w:t>
            </w: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B5725C">
              <w:rPr>
                <w:rFonts w:ascii="Arial" w:hAnsi="Arial"/>
                <w:b/>
                <w:bCs/>
                <w:sz w:val="20"/>
                <w:szCs w:val="20"/>
              </w:rPr>
              <w:t>siRN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B5725C">
              <w:rPr>
                <w:rFonts w:ascii="Arial" w:hAnsi="Arial"/>
                <w:b/>
                <w:bCs/>
                <w:sz w:val="20"/>
                <w:szCs w:val="20"/>
              </w:rPr>
              <w:t>Target sequence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GFP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cggcaagctgaccctgaagttcat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Gpr27_1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GAGGCTGTGCAAGATGTTCT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Gpr27_2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ctgaaaggcattggtttgtg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Gpr27_3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CTGAAAGGCATTGGTTTGTG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Gpr27_4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CCGGGAGCTGAGGGACTGTT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Pdx1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cagctggataagggaactta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Luc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AACTTACGCTGAGTACTTCG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P2ry6_1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CAGGATGTTGTGACAAGATA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P2ry6_2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ATGGTTGAAGCTTTCTCTCA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P2ry6_3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CAGATGATCAAGGATCTGCT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Gpr43_6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AAGCATAGCTCCAGGATACA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Gpr43_2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CACCATCGTCATCATCGTTC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Gpr43_5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GACATTGACAATGACCTGAA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Gprk5_1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CTGGATGATTATGGCCACAT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Gprk5_2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CAGGTTCGGGCCACTGGTAA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Gprk5_3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ACCGAATAAATTCAAACCAC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Gpr109b_5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TTCAATAAATTTCGACTGAA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Gpr109b_6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AACCGCTGCCTTCGAAAGAA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Bdkrb2_2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CAGCGTGTTCTTCCTGCACA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Bdkrb2_4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CATGATCTACATGAACCTGT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Bdkrb2_5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CACCGCCTGCGTCATCGTCT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Adra2a_1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CTGCAAGATCAACGACCAGA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Adra2a_3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TAAGGTGTGGTGTGAGATCT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Cckar_5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AAGGATGATCTCTACAGTAT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Cckar_3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CAAATGGATATTGGAACTCA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Cckar_6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AAGCTTGAGGTTGTACAAGT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Agtrl1_6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CACCATCATGCTGACATGTT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Agtrl1_7</w:t>
            </w:r>
          </w:p>
        </w:tc>
        <w:tc>
          <w:tcPr>
            <w:tcW w:w="4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ACCCTGAAACTTGAAGAGTA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B5725C">
              <w:rPr>
                <w:rFonts w:ascii="Arial" w:hAnsi="Arial"/>
                <w:b/>
                <w:bCs/>
                <w:sz w:val="20"/>
                <w:szCs w:val="20"/>
              </w:rPr>
              <w:t>shRN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</w:p>
        </w:tc>
      </w:tr>
      <w:tr w:rsidR="00B5725C" w:rsidRPr="00B5725C">
        <w:trPr>
          <w:trHeight w:val="26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sz w:val="20"/>
                <w:szCs w:val="20"/>
              </w:rPr>
            </w:pPr>
            <w:r w:rsidRPr="00B5725C">
              <w:rPr>
                <w:rFonts w:ascii="Arial" w:hAnsi="Arial"/>
                <w:sz w:val="20"/>
                <w:szCs w:val="20"/>
              </w:rPr>
              <w:t>Gpr27</w:t>
            </w:r>
          </w:p>
        </w:tc>
        <w:tc>
          <w:tcPr>
            <w:tcW w:w="79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25C" w:rsidRPr="00B5725C" w:rsidRDefault="00B5725C" w:rsidP="00B5725C">
            <w:pPr>
              <w:rPr>
                <w:rFonts w:ascii="Arial" w:hAnsi="Arial"/>
                <w:caps/>
                <w:sz w:val="20"/>
                <w:szCs w:val="20"/>
              </w:rPr>
            </w:pPr>
            <w:r w:rsidRPr="00B5725C">
              <w:rPr>
                <w:rFonts w:ascii="Arial" w:hAnsi="Arial"/>
                <w:caps/>
                <w:sz w:val="20"/>
                <w:szCs w:val="20"/>
              </w:rPr>
              <w:t>gcgtggtgtgtttcctcttcaacttcaagagagttgaagaggaaacacaccacgctttttt</w:t>
            </w:r>
          </w:p>
        </w:tc>
      </w:tr>
    </w:tbl>
    <w:p w:rsidR="0080292B" w:rsidRDefault="00C64636"/>
    <w:sectPr w:rsidR="0080292B" w:rsidSect="00D4527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5725C"/>
    <w:rsid w:val="005006A6"/>
    <w:rsid w:val="008C6447"/>
    <w:rsid w:val="00B5725C"/>
    <w:rsid w:val="00C53B46"/>
    <w:rsid w:val="00C64636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92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B5725C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B5725C"/>
    <w:rPr>
      <w:color w:val="993366"/>
      <w:u w:val="single"/>
    </w:rPr>
  </w:style>
  <w:style w:type="paragraph" w:customStyle="1" w:styleId="font5">
    <w:name w:val="font5"/>
    <w:basedOn w:val="Normal"/>
    <w:rsid w:val="00B5725C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5">
    <w:name w:val="xl25"/>
    <w:basedOn w:val="Normal"/>
    <w:rsid w:val="00B5725C"/>
    <w:pPr>
      <w:spacing w:beforeLines="1" w:afterLines="1"/>
    </w:pPr>
    <w:rPr>
      <w:rFonts w:ascii="Arial" w:hAnsi="Arial"/>
      <w:sz w:val="20"/>
      <w:szCs w:val="20"/>
    </w:rPr>
  </w:style>
  <w:style w:type="paragraph" w:customStyle="1" w:styleId="xl26">
    <w:name w:val="xl26"/>
    <w:basedOn w:val="Normal"/>
    <w:rsid w:val="00B5725C"/>
    <w:pPr>
      <w:spacing w:beforeLines="1" w:afterLines="1"/>
    </w:pPr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20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0</Characters>
  <Application>Microsoft Macintosh Word</Application>
  <DocSecurity>0</DocSecurity>
  <Lines>9</Lines>
  <Paragraphs>2</Paragraphs>
  <ScaleCrop>false</ScaleCrop>
  <Company>UCSF</Company>
  <LinksUpToDate>false</LinksUpToDate>
  <CharactersWithSpaces>1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Ku</dc:creator>
  <cp:keywords/>
  <cp:lastModifiedBy>Gregory Ku</cp:lastModifiedBy>
  <cp:revision>2</cp:revision>
  <dcterms:created xsi:type="dcterms:W3CDTF">2011-09-29T23:09:00Z</dcterms:created>
  <dcterms:modified xsi:type="dcterms:W3CDTF">2011-09-29T23:09:00Z</dcterms:modified>
</cp:coreProperties>
</file>